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1D647" w14:textId="3611FFB6" w:rsidR="00EF6C73" w:rsidRPr="00F00481" w:rsidRDefault="00EF6C73" w:rsidP="00EF6C73">
      <w:pPr>
        <w:jc w:val="center"/>
        <w:rPr>
          <w:rFonts w:ascii="Arial" w:hAnsi="Arial" w:cs="Arial"/>
          <w:b/>
          <w:bCs/>
          <w:szCs w:val="24"/>
        </w:rPr>
      </w:pPr>
      <w:r w:rsidRPr="00F00481">
        <w:rPr>
          <w:rFonts w:ascii="Arial" w:hAnsi="Arial" w:cs="Arial"/>
          <w:b/>
          <w:bCs/>
          <w:szCs w:val="24"/>
        </w:rPr>
        <w:t xml:space="preserve">Supplementary </w:t>
      </w:r>
      <w:r w:rsidR="000A3AD7">
        <w:rPr>
          <w:rFonts w:ascii="Arial" w:hAnsi="Arial" w:cs="Arial"/>
          <w:b/>
          <w:bCs/>
          <w:szCs w:val="24"/>
        </w:rPr>
        <w:t>f</w:t>
      </w:r>
      <w:r w:rsidRPr="00F00481">
        <w:rPr>
          <w:rFonts w:ascii="Arial" w:hAnsi="Arial" w:cs="Arial"/>
          <w:b/>
          <w:bCs/>
          <w:szCs w:val="24"/>
        </w:rPr>
        <w:t>ile</w:t>
      </w:r>
    </w:p>
    <w:p w14:paraId="0E27987E" w14:textId="25C8DF48" w:rsidR="00737320" w:rsidRPr="00F00481" w:rsidRDefault="00D221AC">
      <w:pPr>
        <w:rPr>
          <w:rFonts w:ascii="Arial" w:hAnsi="Arial" w:cs="Arial"/>
          <w:szCs w:val="24"/>
        </w:rPr>
      </w:pPr>
      <w:r w:rsidRPr="00F00481">
        <w:rPr>
          <w:rFonts w:ascii="Arial" w:hAnsi="Arial" w:cs="Arial"/>
          <w:b/>
          <w:bCs/>
          <w:szCs w:val="24"/>
        </w:rPr>
        <w:t>e</w:t>
      </w:r>
      <w:r w:rsidR="00EF6C73" w:rsidRPr="00F00481">
        <w:rPr>
          <w:rFonts w:ascii="Arial" w:hAnsi="Arial" w:cs="Arial"/>
          <w:b/>
          <w:bCs/>
          <w:szCs w:val="24"/>
        </w:rPr>
        <w:t>Table 1.</w:t>
      </w:r>
      <w:r w:rsidR="00EF6C73" w:rsidRPr="00F00481">
        <w:rPr>
          <w:rFonts w:ascii="Arial" w:hAnsi="Arial" w:cs="Arial"/>
          <w:szCs w:val="24"/>
        </w:rPr>
        <w:t xml:space="preserve"> Detailed search strategy retrieved on 202</w:t>
      </w:r>
      <w:r w:rsidR="00F00481" w:rsidRPr="00F00481">
        <w:rPr>
          <w:rFonts w:ascii="Arial" w:hAnsi="Arial" w:cs="Arial"/>
          <w:szCs w:val="24"/>
        </w:rPr>
        <w:t>4</w:t>
      </w:r>
      <w:r w:rsidR="00EF6C73" w:rsidRPr="00F00481">
        <w:rPr>
          <w:rFonts w:ascii="Arial" w:hAnsi="Arial" w:cs="Arial"/>
          <w:szCs w:val="24"/>
        </w:rPr>
        <w:t>.0</w:t>
      </w:r>
      <w:r w:rsidR="00F00481" w:rsidRPr="00F00481">
        <w:rPr>
          <w:rFonts w:ascii="Arial" w:hAnsi="Arial" w:cs="Arial"/>
          <w:szCs w:val="24"/>
        </w:rPr>
        <w:t>9</w:t>
      </w:r>
      <w:r w:rsidR="00EF6C73" w:rsidRPr="00F00481">
        <w:rPr>
          <w:rFonts w:ascii="Arial" w:hAnsi="Arial" w:cs="Arial"/>
          <w:szCs w:val="24"/>
        </w:rPr>
        <w:t>.</w:t>
      </w:r>
      <w:r w:rsidR="00F00481" w:rsidRPr="00F00481">
        <w:rPr>
          <w:rFonts w:ascii="Arial" w:hAnsi="Arial" w:cs="Arial"/>
          <w:szCs w:val="24"/>
        </w:rPr>
        <w:t>01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83"/>
        <w:gridCol w:w="7823"/>
      </w:tblGrid>
      <w:tr w:rsidR="00575DEA" w:rsidRPr="00F00481" w14:paraId="23DF79B9" w14:textId="77777777" w:rsidTr="00575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tcBorders>
              <w:bottom w:val="nil"/>
            </w:tcBorders>
          </w:tcPr>
          <w:p w14:paraId="27D4A58A" w14:textId="564E7E31" w:rsidR="00575DEA" w:rsidRPr="00F00481" w:rsidRDefault="00575DEA" w:rsidP="00575DEA">
            <w:pPr>
              <w:rPr>
                <w:rFonts w:ascii="Arial" w:hAnsi="Arial" w:cs="Arial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Pub</w:t>
            </w:r>
            <w:r w:rsidR="001C4E9A">
              <w:rPr>
                <w:rFonts w:ascii="Arial" w:hAnsi="Arial" w:cs="Arial" w:hint="eastAsia"/>
                <w:szCs w:val="24"/>
              </w:rPr>
              <w:t>M</w:t>
            </w:r>
            <w:r w:rsidRPr="00F00481">
              <w:rPr>
                <w:rFonts w:ascii="Arial" w:hAnsi="Arial" w:cs="Arial"/>
                <w:szCs w:val="24"/>
              </w:rPr>
              <w:t>ed search strategy</w:t>
            </w:r>
          </w:p>
        </w:tc>
      </w:tr>
      <w:tr w:rsidR="00EF6C73" w:rsidRPr="00F00481" w14:paraId="35F456DC" w14:textId="77777777" w:rsidTr="00575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1604C08" w14:textId="77777777" w:rsidR="00EF6C73" w:rsidRPr="00F00481" w:rsidRDefault="00EF6C73" w:rsidP="00575DE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51AA04" w14:textId="73412F6B" w:rsidR="00EF6C73" w:rsidRPr="00F00481" w:rsidRDefault="00F00481" w:rsidP="00575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"</w:t>
            </w:r>
            <w:proofErr w:type="gramStart"/>
            <w:r w:rsidRPr="00F00481">
              <w:rPr>
                <w:rFonts w:ascii="Arial" w:eastAsia="新細明體" w:hAnsi="Arial" w:cs="Arial"/>
                <w:kern w:val="0"/>
                <w:szCs w:val="24"/>
              </w:rPr>
              <w:t>osteoarthritis</w:t>
            </w:r>
            <w:proofErr w:type="gramEnd"/>
            <w:r w:rsidRPr="00F00481">
              <w:rPr>
                <w:rFonts w:ascii="Arial" w:eastAsia="新細明體" w:hAnsi="Arial" w:cs="Arial"/>
                <w:kern w:val="0"/>
                <w:szCs w:val="24"/>
              </w:rPr>
              <w:t>, knee"[MeSH Terms] OR "knee oa"[Text Word] OR "knee osteoarthri*"[Text Word] OR "osteoarthritis of the knee"[Text Word] OR "osteoarthritis of knee"[Text Word]</w:t>
            </w:r>
          </w:p>
        </w:tc>
      </w:tr>
      <w:tr w:rsidR="00EF6C73" w:rsidRPr="00F00481" w14:paraId="5238A2F2" w14:textId="77777777" w:rsidTr="00575D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B5160D" w14:textId="77777777" w:rsidR="00EF6C73" w:rsidRPr="00F00481" w:rsidRDefault="00EF6C73" w:rsidP="00575DE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1BF2A6" w14:textId="24B6B875" w:rsidR="00EF6C73" w:rsidRPr="00F00481" w:rsidRDefault="00F00481" w:rsidP="00575DE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"mortality"[MeSH Terms] OR "mortal*"[Text Word] OR "all cause mortality"[Text Word] OR "death*"[Text Word] OR "dead"[Text Word]</w:t>
            </w:r>
          </w:p>
        </w:tc>
      </w:tr>
      <w:tr w:rsidR="00EF6C73" w:rsidRPr="00F00481" w14:paraId="033F5515" w14:textId="77777777" w:rsidTr="00575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CFF32E" w14:textId="77777777" w:rsidR="00EF6C73" w:rsidRPr="00F00481" w:rsidRDefault="00EF6C73" w:rsidP="00575DE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B120AE" w14:textId="618411A9" w:rsidR="00EF6C73" w:rsidRPr="00F00481" w:rsidRDefault="00EF6C73" w:rsidP="00575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 xml:space="preserve">#1 </w:t>
            </w:r>
            <w:r w:rsidR="00F00481" w:rsidRPr="00F00481">
              <w:rPr>
                <w:rFonts w:ascii="Arial" w:eastAsia="新細明體" w:hAnsi="Arial" w:cs="Arial"/>
                <w:kern w:val="0"/>
                <w:szCs w:val="24"/>
              </w:rPr>
              <w:t>AND</w:t>
            </w:r>
            <w:r w:rsidRPr="00F00481">
              <w:rPr>
                <w:rFonts w:ascii="Arial" w:eastAsia="新細明體" w:hAnsi="Arial" w:cs="Arial"/>
                <w:kern w:val="0"/>
                <w:szCs w:val="24"/>
              </w:rPr>
              <w:t xml:space="preserve"> #2</w:t>
            </w:r>
          </w:p>
        </w:tc>
      </w:tr>
      <w:tr w:rsidR="00575DEA" w:rsidRPr="00F00481" w14:paraId="531CAA1B" w14:textId="77777777" w:rsidTr="00575D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76526C96" w14:textId="17FF7EC2" w:rsidR="00575DEA" w:rsidRPr="00F00481" w:rsidRDefault="00575DEA" w:rsidP="00575DEA">
            <w:pPr>
              <w:rPr>
                <w:rFonts w:ascii="Arial" w:hAnsi="Arial" w:cs="Arial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Embase search strategy</w:t>
            </w:r>
          </w:p>
        </w:tc>
      </w:tr>
      <w:tr w:rsidR="00575DEA" w:rsidRPr="00F00481" w14:paraId="5F5C23C9" w14:textId="77777777" w:rsidTr="00F0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2B2CF76" w14:textId="77777777" w:rsidR="00575DEA" w:rsidRPr="00F00481" w:rsidRDefault="00575DEA" w:rsidP="00575DE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0CDB9C2" w14:textId="41109874" w:rsidR="00575DEA" w:rsidRPr="00F00481" w:rsidRDefault="00F00481" w:rsidP="00575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('knee osteoarthritis'/exp OR 'knee oa' OR 'knee osteoarthri*' OR 'osteoarthritis of the knee' OR 'osteoarthritis of knee') AND ('mortality'/exp OR mortal* OR 'all cause mortality' OR death* OR dead)</w:t>
            </w:r>
          </w:p>
        </w:tc>
      </w:tr>
      <w:tr w:rsidR="00575DEA" w:rsidRPr="00F00481" w14:paraId="6353A896" w14:textId="77777777" w:rsidTr="00F00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tcBorders>
              <w:top w:val="single" w:sz="4" w:space="0" w:color="auto"/>
              <w:bottom w:val="nil"/>
            </w:tcBorders>
          </w:tcPr>
          <w:p w14:paraId="479CBEE1" w14:textId="6F8F8688" w:rsidR="00575DEA" w:rsidRPr="00F00481" w:rsidRDefault="00575DEA" w:rsidP="00575DEA">
            <w:pPr>
              <w:rPr>
                <w:rFonts w:ascii="Arial" w:hAnsi="Arial" w:cs="Arial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Cochrane Library search strategy</w:t>
            </w:r>
          </w:p>
        </w:tc>
      </w:tr>
      <w:tr w:rsidR="00575DEA" w:rsidRPr="00F00481" w14:paraId="2EDB2ACD" w14:textId="77777777" w:rsidTr="00575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AD0771" w14:textId="77777777" w:rsidR="00575DEA" w:rsidRPr="00F00481" w:rsidRDefault="00575DEA" w:rsidP="00575DE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036234" w14:textId="69353394" w:rsidR="00575DEA" w:rsidRPr="00F00481" w:rsidRDefault="00F00481" w:rsidP="00575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MeSH descriptor: [Osteoarthritis, Knee] explode all trees</w:t>
            </w:r>
          </w:p>
        </w:tc>
      </w:tr>
      <w:tr w:rsidR="00575DEA" w:rsidRPr="00F00481" w14:paraId="144D3752" w14:textId="77777777" w:rsidTr="00575D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05C002" w14:textId="77777777" w:rsidR="00575DEA" w:rsidRPr="00F00481" w:rsidRDefault="00575DEA" w:rsidP="00575DE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A3D5C8" w14:textId="762B57DA" w:rsidR="00575DEA" w:rsidRPr="00F00481" w:rsidRDefault="00F00481" w:rsidP="00575DE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(</w:t>
            </w:r>
            <w:proofErr w:type="gramStart"/>
            <w:r w:rsidRPr="00F00481">
              <w:rPr>
                <w:rFonts w:ascii="Arial" w:eastAsia="新細明體" w:hAnsi="Arial" w:cs="Arial"/>
                <w:kern w:val="0"/>
                <w:szCs w:val="24"/>
              </w:rPr>
              <w:t>knee</w:t>
            </w:r>
            <w:proofErr w:type="gramEnd"/>
            <w:r w:rsidRPr="00F00481">
              <w:rPr>
                <w:rFonts w:ascii="Arial" w:eastAsia="新細明體" w:hAnsi="Arial" w:cs="Arial"/>
                <w:kern w:val="0"/>
                <w:szCs w:val="24"/>
              </w:rPr>
              <w:t xml:space="preserve"> OA)</w:t>
            </w:r>
          </w:p>
        </w:tc>
      </w:tr>
      <w:tr w:rsidR="00575DEA" w:rsidRPr="00F00481" w14:paraId="19CB6F6D" w14:textId="77777777" w:rsidTr="00575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14FFA36" w14:textId="77777777" w:rsidR="00575DEA" w:rsidRPr="00F00481" w:rsidRDefault="00575DEA" w:rsidP="00575DE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3ED704" w14:textId="5CAB652B" w:rsidR="00575DEA" w:rsidRPr="00F00481" w:rsidRDefault="00F00481" w:rsidP="00575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knee osteoarthri*</w:t>
            </w:r>
          </w:p>
        </w:tc>
      </w:tr>
      <w:tr w:rsidR="00575DEA" w:rsidRPr="00F00481" w14:paraId="5B518786" w14:textId="77777777" w:rsidTr="00575D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C7E5A34" w14:textId="77777777" w:rsidR="00575DEA" w:rsidRPr="00F00481" w:rsidRDefault="00575DEA" w:rsidP="00575DE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5739D0" w14:textId="5A06F4C4" w:rsidR="00575DEA" w:rsidRPr="00F00481" w:rsidRDefault="00F00481" w:rsidP="00575DE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Osteoarthritis of the Knee</w:t>
            </w:r>
          </w:p>
        </w:tc>
      </w:tr>
      <w:tr w:rsidR="00F00481" w:rsidRPr="00F00481" w14:paraId="2FE29DEF" w14:textId="77777777" w:rsidTr="00DF6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C90AE6" w14:textId="77777777" w:rsidR="00F00481" w:rsidRPr="00F00481" w:rsidRDefault="00F00481" w:rsidP="00F00481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  <w:hideMark/>
          </w:tcPr>
          <w:p w14:paraId="78B416FB" w14:textId="1937563C" w:rsidR="00F00481" w:rsidRPr="00F00481" w:rsidRDefault="00F00481" w:rsidP="00F004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Osteoarthritis of Knee</w:t>
            </w:r>
          </w:p>
        </w:tc>
      </w:tr>
      <w:tr w:rsidR="00F00481" w:rsidRPr="00F00481" w14:paraId="6401AD51" w14:textId="77777777" w:rsidTr="00DF6E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D1B251" w14:textId="77777777" w:rsidR="00F00481" w:rsidRPr="00F00481" w:rsidRDefault="00F00481" w:rsidP="00F00481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  <w:hideMark/>
          </w:tcPr>
          <w:p w14:paraId="3EB294C2" w14:textId="7AA2486F" w:rsidR="00F00481" w:rsidRPr="00F00481" w:rsidRDefault="00F00481" w:rsidP="00F0048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#1 OR #2 OR #3 OR #4 OR #5</w:t>
            </w:r>
          </w:p>
        </w:tc>
      </w:tr>
      <w:tr w:rsidR="00F00481" w:rsidRPr="00F00481" w14:paraId="36CB6D13" w14:textId="77777777" w:rsidTr="00DF6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62EA46" w14:textId="77777777" w:rsidR="00F00481" w:rsidRPr="00F00481" w:rsidRDefault="00F00481" w:rsidP="00F00481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  <w:hideMark/>
          </w:tcPr>
          <w:p w14:paraId="00C23DD9" w14:textId="2CF91DFB" w:rsidR="00F00481" w:rsidRPr="00F00481" w:rsidRDefault="00F00481" w:rsidP="00F004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MeSH descriptor: [Mortality] explode all trees</w:t>
            </w:r>
          </w:p>
        </w:tc>
      </w:tr>
      <w:tr w:rsidR="00F00481" w:rsidRPr="00F00481" w14:paraId="3BCDD631" w14:textId="77777777" w:rsidTr="00DF6E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243112" w14:textId="77777777" w:rsidR="00F00481" w:rsidRPr="00F00481" w:rsidRDefault="00F00481" w:rsidP="00F00481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  <w:hideMark/>
          </w:tcPr>
          <w:p w14:paraId="487B4333" w14:textId="527BCC7D" w:rsidR="00F00481" w:rsidRPr="00F00481" w:rsidRDefault="00F00481" w:rsidP="00F0048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mortal*</w:t>
            </w:r>
          </w:p>
        </w:tc>
      </w:tr>
      <w:tr w:rsidR="00F00481" w:rsidRPr="00F00481" w14:paraId="38A548AB" w14:textId="77777777" w:rsidTr="00DF6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9EE765" w14:textId="77777777" w:rsidR="00F00481" w:rsidRPr="00F00481" w:rsidRDefault="00F00481" w:rsidP="00F00481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  <w:hideMark/>
          </w:tcPr>
          <w:p w14:paraId="0520067B" w14:textId="00D34911" w:rsidR="00F00481" w:rsidRPr="00F00481" w:rsidRDefault="00F00481" w:rsidP="00F004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all-cause mortality</w:t>
            </w:r>
          </w:p>
        </w:tc>
      </w:tr>
      <w:tr w:rsidR="00F00481" w:rsidRPr="00F00481" w14:paraId="4C038020" w14:textId="77777777" w:rsidTr="00DF6E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E19380" w14:textId="77777777" w:rsidR="00F00481" w:rsidRPr="00F00481" w:rsidRDefault="00F00481" w:rsidP="00F00481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  <w:hideMark/>
          </w:tcPr>
          <w:p w14:paraId="63E464FF" w14:textId="4C321395" w:rsidR="00F00481" w:rsidRPr="00F00481" w:rsidRDefault="00F00481" w:rsidP="00F0048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death*</w:t>
            </w:r>
          </w:p>
        </w:tc>
      </w:tr>
      <w:tr w:rsidR="00F00481" w:rsidRPr="00F00481" w14:paraId="424B1CCE" w14:textId="77777777" w:rsidTr="00DF6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571E45" w14:textId="77777777" w:rsidR="00F00481" w:rsidRPr="00F00481" w:rsidRDefault="00F00481" w:rsidP="00F00481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  <w:hideMark/>
          </w:tcPr>
          <w:p w14:paraId="52312451" w14:textId="29BCCBB9" w:rsidR="00F00481" w:rsidRPr="00F00481" w:rsidRDefault="00F00481" w:rsidP="00F004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dead</w:t>
            </w:r>
          </w:p>
        </w:tc>
      </w:tr>
      <w:tr w:rsidR="00F00481" w:rsidRPr="00F00481" w14:paraId="2E15F128" w14:textId="77777777" w:rsidTr="00F0048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9CDB75" w14:textId="77777777" w:rsidR="00F00481" w:rsidRPr="00F00481" w:rsidRDefault="00F00481" w:rsidP="00F00481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  <w:hideMark/>
          </w:tcPr>
          <w:p w14:paraId="5A9C026D" w14:textId="16E9F3E0" w:rsidR="00F00481" w:rsidRPr="00F00481" w:rsidRDefault="00F00481" w:rsidP="00F0048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#7 OR #8 OR #9 OR #10 OR #11</w:t>
            </w:r>
          </w:p>
        </w:tc>
      </w:tr>
      <w:tr w:rsidR="00F00481" w:rsidRPr="00F00481" w14:paraId="7226570E" w14:textId="77777777" w:rsidTr="00DF6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22FCEC68" w14:textId="7BF3B320" w:rsidR="00F00481" w:rsidRPr="00F00481" w:rsidRDefault="00F00481" w:rsidP="00F00481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F00481">
              <w:rPr>
                <w:rFonts w:ascii="Arial" w:eastAsia="新細明體" w:hAnsi="Arial" w:cs="Arial"/>
                <w:kern w:val="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C0620D4" w14:textId="6034FEB1" w:rsidR="00F00481" w:rsidRPr="00F00481" w:rsidRDefault="00F00481" w:rsidP="00F004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F00481">
              <w:rPr>
                <w:rFonts w:ascii="Arial" w:hAnsi="Arial" w:cs="Arial"/>
                <w:szCs w:val="24"/>
              </w:rPr>
              <w:t>#6 AND #12</w:t>
            </w:r>
          </w:p>
        </w:tc>
      </w:tr>
    </w:tbl>
    <w:p w14:paraId="67A08572" w14:textId="193B84F9" w:rsidR="00E210A6" w:rsidRPr="00F00481" w:rsidRDefault="00E210A6" w:rsidP="00E210A6">
      <w:pPr>
        <w:rPr>
          <w:rFonts w:ascii="Arial" w:hAnsi="Arial" w:cs="Arial"/>
          <w:szCs w:val="24"/>
        </w:rPr>
      </w:pPr>
    </w:p>
    <w:sectPr w:rsidR="00E210A6" w:rsidRPr="00F0048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C2E61" w14:textId="77777777" w:rsidR="001B7D96" w:rsidRDefault="001B7D96" w:rsidP="003637A7">
      <w:r>
        <w:separator/>
      </w:r>
    </w:p>
  </w:endnote>
  <w:endnote w:type="continuationSeparator" w:id="0">
    <w:p w14:paraId="70DD6462" w14:textId="77777777" w:rsidR="001B7D96" w:rsidRDefault="001B7D96" w:rsidP="00363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5A50B" w14:textId="77777777" w:rsidR="001B7D96" w:rsidRDefault="001B7D96" w:rsidP="003637A7">
      <w:r>
        <w:separator/>
      </w:r>
    </w:p>
  </w:footnote>
  <w:footnote w:type="continuationSeparator" w:id="0">
    <w:p w14:paraId="5EB98A1A" w14:textId="77777777" w:rsidR="001B7D96" w:rsidRDefault="001B7D96" w:rsidP="00363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73"/>
    <w:rsid w:val="00015F1F"/>
    <w:rsid w:val="0001670B"/>
    <w:rsid w:val="00077C6B"/>
    <w:rsid w:val="00082D8E"/>
    <w:rsid w:val="000A3AD7"/>
    <w:rsid w:val="000C7954"/>
    <w:rsid w:val="001279FE"/>
    <w:rsid w:val="001B7D96"/>
    <w:rsid w:val="001C4E9A"/>
    <w:rsid w:val="003637A7"/>
    <w:rsid w:val="00575DEA"/>
    <w:rsid w:val="0058433D"/>
    <w:rsid w:val="005871A9"/>
    <w:rsid w:val="00737320"/>
    <w:rsid w:val="00803F04"/>
    <w:rsid w:val="00915661"/>
    <w:rsid w:val="00967B6D"/>
    <w:rsid w:val="009F7E69"/>
    <w:rsid w:val="00CA7A24"/>
    <w:rsid w:val="00CE26D0"/>
    <w:rsid w:val="00D019E3"/>
    <w:rsid w:val="00D0442F"/>
    <w:rsid w:val="00D221AC"/>
    <w:rsid w:val="00D42B8F"/>
    <w:rsid w:val="00DB663E"/>
    <w:rsid w:val="00E210A6"/>
    <w:rsid w:val="00EE5935"/>
    <w:rsid w:val="00EF6C73"/>
    <w:rsid w:val="00F00481"/>
    <w:rsid w:val="00F05B10"/>
    <w:rsid w:val="00F4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2FF9D"/>
  <w15:chartTrackingRefBased/>
  <w15:docId w15:val="{442A8120-CCD6-44C1-B588-01C934423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0A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6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75D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637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637A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637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637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培恩 高</dc:creator>
  <cp:keywords/>
  <dc:description/>
  <cp:lastModifiedBy>培恩 高</cp:lastModifiedBy>
  <cp:revision>12</cp:revision>
  <dcterms:created xsi:type="dcterms:W3CDTF">2024-02-05T18:39:00Z</dcterms:created>
  <dcterms:modified xsi:type="dcterms:W3CDTF">2024-09-18T03:47:00Z</dcterms:modified>
</cp:coreProperties>
</file>